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9F4" w:rsidRDefault="004D09F4">
      <w:pPr>
        <w:rPr>
          <w:rStyle w:val="SubtitleChar"/>
        </w:rPr>
      </w:pPr>
      <w:r>
        <w:rPr>
          <w:rStyle w:val="SubtitleChar"/>
        </w:rPr>
        <w:t>T</w:t>
      </w:r>
      <w:r w:rsidRPr="00F841A6">
        <w:rPr>
          <w:rStyle w:val="SubtitleChar"/>
        </w:rPr>
        <w:t xml:space="preserve">able </w:t>
      </w:r>
      <w:r>
        <w:rPr>
          <w:rStyle w:val="SubtitleChar"/>
        </w:rPr>
        <w:t>S</w:t>
      </w:r>
      <w:r w:rsidRPr="00F841A6">
        <w:rPr>
          <w:rStyle w:val="SubtitleChar"/>
        </w:rPr>
        <w:t>1: Full GSEA list</w:t>
      </w:r>
      <w:r>
        <w:rPr>
          <w:rStyle w:val="SubtitleChar"/>
        </w:rPr>
        <w:t xml:space="preserve"> of</w:t>
      </w:r>
      <w:r w:rsidRPr="004D09F4">
        <w:rPr>
          <w:rStyle w:val="SubtitleChar"/>
        </w:rPr>
        <w:t xml:space="preserve"> </w:t>
      </w:r>
      <w:r>
        <w:rPr>
          <w:rStyle w:val="SubtitleChar"/>
        </w:rPr>
        <w:t xml:space="preserve">fundus, antrum and duodenum. Gene sets within several processes using </w:t>
      </w:r>
      <w:r w:rsidRPr="004D09F4">
        <w:rPr>
          <w:rStyle w:val="SubtitleChar"/>
        </w:rPr>
        <w:t>conservative filter</w:t>
      </w:r>
      <w:r>
        <w:rPr>
          <w:rStyle w:val="SubtitleChar"/>
        </w:rPr>
        <w:t>ing</w:t>
      </w:r>
      <w:r w:rsidRPr="004D09F4">
        <w:rPr>
          <w:rStyle w:val="SubtitleChar"/>
        </w:rPr>
        <w:t xml:space="preserve"> (p&lt;0.001 and FDR q&lt;0.05)</w:t>
      </w:r>
      <w:r>
        <w:rPr>
          <w:rStyle w:val="SubtitleChar"/>
        </w:rPr>
        <w:t xml:space="preserve"> with their normalised enrichment scores (NES)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09"/>
        <w:gridCol w:w="6379"/>
        <w:gridCol w:w="1100"/>
      </w:tblGrid>
      <w:tr w:rsidR="004D09F4" w:rsidRPr="004D09F4" w:rsidTr="004D09F4">
        <w:trPr>
          <w:trHeight w:val="20"/>
        </w:trPr>
        <w:tc>
          <w:tcPr>
            <w:tcW w:w="974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b/>
                <w:lang w:eastAsia="en-GB"/>
              </w:rPr>
            </w:pPr>
            <w:r w:rsidRPr="004D09F4">
              <w:rPr>
                <w:b/>
                <w:lang w:eastAsia="en-GB"/>
              </w:rPr>
              <w:t>Fundus</w:t>
            </w:r>
          </w:p>
        </w:tc>
        <w:tc>
          <w:tcPr>
            <w:tcW w:w="3434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b/>
                <w:lang w:eastAsia="en-GB"/>
              </w:rPr>
            </w:pPr>
            <w:r w:rsidRPr="004D09F4">
              <w:rPr>
                <w:b/>
                <w:lang w:eastAsia="en-GB"/>
              </w:rPr>
              <w:t> 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b/>
                <w:lang w:eastAsia="en-GB"/>
              </w:rPr>
            </w:pPr>
            <w:r w:rsidRPr="004D09F4">
              <w:rPr>
                <w:b/>
                <w:lang w:eastAsia="en-GB"/>
              </w:rPr>
              <w:t> 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b/>
                <w:lang w:eastAsia="en-GB"/>
              </w:rPr>
            </w:pPr>
            <w:r w:rsidRPr="004D09F4">
              <w:rPr>
                <w:b/>
                <w:lang w:eastAsia="en-GB"/>
              </w:rPr>
              <w:t>Process</w:t>
            </w:r>
          </w:p>
        </w:tc>
        <w:tc>
          <w:tcPr>
            <w:tcW w:w="3434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b/>
                <w:lang w:eastAsia="en-GB"/>
              </w:rPr>
            </w:pPr>
            <w:r w:rsidRPr="004D09F4">
              <w:rPr>
                <w:b/>
                <w:lang w:eastAsia="en-GB"/>
              </w:rPr>
              <w:t>Gene set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b/>
                <w:lang w:eastAsia="en-GB"/>
              </w:rPr>
            </w:pPr>
            <w:r w:rsidRPr="004D09F4">
              <w:rPr>
                <w:b/>
                <w:lang w:eastAsia="en-GB"/>
              </w:rPr>
              <w:t>NES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Antigen presentation and processing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INTERFERON.SIGNALING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82327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ALLOGRAFT.REJECTION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51834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VIRAL.MYOCARDITI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4598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739.AMYLOID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07757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TUBERCULOSI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35037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TYPE.I.DIABETES.MELLITU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6364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TOXOPLASMOSI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86798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INTERFERON.GAMMA.SIGNALING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2216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SYSTEMIC.LUPUS.ERYTHEMATOSU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86087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ASTHMA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34147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YTOKINE.SIGNALING.IN.IMMUNE.SYSTEM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76089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AUTOIMMUNE.THYROID.DISEASE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49038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STAPHYLOCOCCUS.AUREUS.INFECTION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82522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35.INTERFERON.ALPHA.BETA.SIGNALING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83516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CHAGAS.DISEASE.AMERICAN.TRYPANOSOMIASIS.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24942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INTESTINAL.IMMUNE.NETWORK.FOR.IGA.PRODUCTION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33433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CELL.ADHESION.MOLECULES.CAMS.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59037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36.INTERFERON.GAMMA.SIGNALING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9636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GRAFT.VERSUS.HOST.DISEASE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67827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ANTIGEN.PROCESSING.AND.PRESENTATION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57427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328.ALLOGRAFT.REJECTION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33522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LEISHMANIASI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43961</w:t>
            </w:r>
          </w:p>
        </w:tc>
      </w:tr>
      <w:tr w:rsidR="004D09F4" w:rsidRPr="004D09F4" w:rsidTr="004D09F4">
        <w:trPr>
          <w:trHeight w:val="386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INFLUENZA.A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70275</w:t>
            </w:r>
          </w:p>
        </w:tc>
      </w:tr>
      <w:tr w:rsidR="004D09F4" w:rsidRPr="004D09F4" w:rsidTr="004D09F4">
        <w:trPr>
          <w:trHeight w:val="292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RHEUMATOID.ARTHRITI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7922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omplement system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558.COMPLEMENT.AND.COAGULATION.CASCADE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64551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806.HUMAN.COMPLEMENT.SYSTEM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4534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775.TOLL.LIKE.RECEPTORS.CASCADE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24403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29.IMMUNOREGULATORY.INTERACTIONS.BETWEEN.A.LYMPHOID.AND.A.NON.LYMPHOID.CELL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75048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798.COMPLEMENT.CASCADE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59545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794.CELL.SURFACE.INTERACTIONS.AT.THE.VASCULAR.WALL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22474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SCAVENGING.OF.HEME.FROM.PLASMA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8708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RESPONSE.TO.ELEVATED.PLATELET.CYTOSOLIC.CA2.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1246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PLATELET.DEGRANULATION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3783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PLATELET.ACTIVATION.SIGNALING.AND.AGGREGATION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87206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NITRIC.OXIDE.STIMULATES.GUANYLATE.CYCLASE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28073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COMPLEMENT.AND.COAGULATION.CASCADE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67419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INNATE.IMMUNE.SYSTEM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2568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INITIAL.TRIGGERING.OF.COMPLEMENT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53372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IMMUNOREGULATORY.INTERACTIONS.BETWEEN.A.LYMPHOID.AND.A.NON.LYMPHOID.CELL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73543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HEMOSTASI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03207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FORMATION.OF.FIBRIN.CLOT.CLOTTING.CASCADE.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4238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FCGR.ACTIVATION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31351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FCERI.MEDIATED.CA.2.MOBILIZATION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07759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REATION.OF.C4.AND.C2.ACTIVATOR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33675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OMPLEMENT.CASCADE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64418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GMP.EFFECT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4792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ELL.SURFACE.INTERACTIONS.AT.THE.VASCULAR.WALL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05582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lastRenderedPageBreak/>
              <w:t xml:space="preserve">T-cell receptor </w:t>
            </w:r>
            <w:proofErr w:type="spellStart"/>
            <w:r w:rsidRPr="004D09F4">
              <w:rPr>
                <w:lang w:eastAsia="en-GB"/>
              </w:rPr>
              <w:t>signaling</w:t>
            </w:r>
            <w:proofErr w:type="spellEnd"/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PD.1.SIGNALING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40159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TCR.SIGNALING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3198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DOWNSTREAM.TCR.SIGNALING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8912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OSTIMULATION.BY.THE.CD28.FAMILY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0165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927.TCR.SIGNALING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21863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PHOSPHORYLATION.OF.CD3.AND.TCR.ZETA.CHAIN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30236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GENERATION.OF.SECOND.MESSENGER.MOLECULE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67015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799.COSTIMULATION.BY.THE.CD28.FAMILY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1037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etabolism of xenobiotics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CHEMICAL.CARCINOGENESI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0708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GLUTATHIONE.CONJUGATION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77924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METABOLISM.OF.XENOBIOTICS.BY.CYTOCHROME.P450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23614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DRUG.METABOLISM.CYTOCHROME.P450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02946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DILATED.CARDIOMYOPATHY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7885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ardiomyopathy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118.ARRHYTHMOGENIC.RIGHT.VENTRICULAR.CARDIOMYOPATHY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6139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ARRHYTHMOGENIC.RIGHT.VENTRICULAR.CARDIOMYOPATHY.ARVC.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9686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HYPERTROPHIC.CARDIOMYOPATHY.HCM.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5811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uscle contraction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USCLE.CONTRACTION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04807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64.MUSCLE.CONTRACTION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02105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SMOOTH.MUSCLE.CONTRACTION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5383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Receptors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PEPTIDE.LIGAND.BINDING.RECEPTOR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73849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4.PEPTIDE.GPCR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82179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HEMOKINE.RECEPTORS.BIND.CHEMOKINE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6619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Other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619.TYPE.II.INTERFERON.SIGNALING.IFNG.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4764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BIOC_NKTPATHWAY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8916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HC.CLASS.II.ANTIGEN.PRESENTATION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70662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AMYLOID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81128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HEMATOPOIETIC.CELL.LINEAGE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2881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LYSOSOME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73537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560.TGF.BETA.SIGNALING.PATHWAY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75296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MALARIA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4819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LONG.TERM.DEPRESSION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73225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OLECULES.ASSOCIATED.WITH.ELASTIC.FIBRE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00971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PERTUSSI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42017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33.INTEGRIN.CELL.SURFACE.INTERACTION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8508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ARACHIDONIC.ACID.METABOLISM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5268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LEUKOCYTE.TRANSENDOTHELIAL.MIGRATION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8182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G.PROTEIN.MEDIATED.EVENTS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70815</w:t>
            </w:r>
          </w:p>
        </w:tc>
      </w:tr>
      <w:tr w:rsidR="004D09F4" w:rsidRPr="004D09F4" w:rsidTr="004D09F4">
        <w:trPr>
          <w:trHeight w:val="20"/>
        </w:trPr>
        <w:tc>
          <w:tcPr>
            <w:tcW w:w="974" w:type="pct"/>
            <w:vMerge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431.SPINAL.CORD.INJURY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4D09F4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5311</w:t>
            </w:r>
          </w:p>
        </w:tc>
      </w:tr>
    </w:tbl>
    <w:p w:rsidR="004D09F4" w:rsidRDefault="004D09F4"/>
    <w:p w:rsidR="004D09F4" w:rsidRDefault="004D09F4">
      <w:pPr>
        <w:jc w:val="left"/>
      </w:pPr>
      <w:r>
        <w:br w:type="page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09"/>
        <w:gridCol w:w="6379"/>
        <w:gridCol w:w="1100"/>
      </w:tblGrid>
      <w:tr w:rsidR="00C052A5" w:rsidRPr="00C052A5" w:rsidTr="00C052A5">
        <w:trPr>
          <w:trHeight w:val="20"/>
        </w:trPr>
        <w:tc>
          <w:tcPr>
            <w:tcW w:w="974" w:type="pct"/>
            <w:noWrap/>
            <w:hideMark/>
          </w:tcPr>
          <w:p w:rsidR="004D09F4" w:rsidRPr="004D09F4" w:rsidRDefault="004D09F4" w:rsidP="00C052A5">
            <w:pPr>
              <w:pStyle w:val="NoSpacing"/>
              <w:rPr>
                <w:b/>
                <w:lang w:eastAsia="en-GB"/>
              </w:rPr>
            </w:pPr>
            <w:r w:rsidRPr="004D09F4">
              <w:rPr>
                <w:b/>
                <w:lang w:eastAsia="en-GB"/>
              </w:rPr>
              <w:lastRenderedPageBreak/>
              <w:t>Antrum</w:t>
            </w:r>
          </w:p>
        </w:tc>
        <w:tc>
          <w:tcPr>
            <w:tcW w:w="3434" w:type="pct"/>
            <w:noWrap/>
            <w:hideMark/>
          </w:tcPr>
          <w:p w:rsidR="004D09F4" w:rsidRPr="004D09F4" w:rsidRDefault="004D09F4" w:rsidP="00C052A5">
            <w:pPr>
              <w:pStyle w:val="NoSpacing"/>
              <w:rPr>
                <w:b/>
                <w:lang w:eastAsia="en-GB"/>
              </w:rPr>
            </w:pPr>
            <w:r w:rsidRPr="004D09F4">
              <w:rPr>
                <w:b/>
                <w:lang w:eastAsia="en-GB"/>
              </w:rPr>
              <w:t> 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C052A5">
            <w:pPr>
              <w:pStyle w:val="NoSpacing"/>
              <w:rPr>
                <w:b/>
                <w:lang w:eastAsia="en-GB"/>
              </w:rPr>
            </w:pPr>
            <w:r w:rsidRPr="004D09F4">
              <w:rPr>
                <w:b/>
                <w:lang w:eastAsia="en-GB"/>
              </w:rPr>
              <w:t> </w:t>
            </w:r>
          </w:p>
        </w:tc>
      </w:tr>
      <w:tr w:rsidR="00C052A5" w:rsidRPr="00C052A5" w:rsidTr="00C052A5">
        <w:trPr>
          <w:trHeight w:val="20"/>
        </w:trPr>
        <w:tc>
          <w:tcPr>
            <w:tcW w:w="974" w:type="pct"/>
            <w:noWrap/>
            <w:hideMark/>
          </w:tcPr>
          <w:p w:rsidR="004D09F4" w:rsidRPr="004D09F4" w:rsidRDefault="004D09F4" w:rsidP="00C052A5">
            <w:pPr>
              <w:pStyle w:val="NoSpacing"/>
              <w:rPr>
                <w:b/>
                <w:lang w:eastAsia="en-GB"/>
              </w:rPr>
            </w:pPr>
            <w:r w:rsidRPr="004D09F4">
              <w:rPr>
                <w:b/>
                <w:lang w:eastAsia="en-GB"/>
              </w:rPr>
              <w:t>Process</w:t>
            </w:r>
          </w:p>
        </w:tc>
        <w:tc>
          <w:tcPr>
            <w:tcW w:w="3434" w:type="pct"/>
            <w:noWrap/>
            <w:hideMark/>
          </w:tcPr>
          <w:p w:rsidR="004D09F4" w:rsidRPr="004D09F4" w:rsidRDefault="004D09F4" w:rsidP="00C052A5">
            <w:pPr>
              <w:pStyle w:val="NoSpacing"/>
              <w:rPr>
                <w:b/>
                <w:lang w:eastAsia="en-GB"/>
              </w:rPr>
            </w:pPr>
            <w:r w:rsidRPr="004D09F4">
              <w:rPr>
                <w:b/>
                <w:lang w:eastAsia="en-GB"/>
              </w:rPr>
              <w:t>Gene set</w:t>
            </w:r>
          </w:p>
        </w:tc>
        <w:tc>
          <w:tcPr>
            <w:tcW w:w="592" w:type="pct"/>
            <w:noWrap/>
            <w:hideMark/>
          </w:tcPr>
          <w:p w:rsidR="004D09F4" w:rsidRPr="004D09F4" w:rsidRDefault="004D09F4" w:rsidP="00C052A5">
            <w:pPr>
              <w:pStyle w:val="NoSpacing"/>
              <w:rPr>
                <w:b/>
                <w:lang w:eastAsia="en-GB"/>
              </w:rPr>
            </w:pPr>
            <w:r w:rsidRPr="004D09F4">
              <w:rPr>
                <w:b/>
                <w:lang w:eastAsia="en-GB"/>
              </w:rPr>
              <w:t>NES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ell cycle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lastRenderedPageBreak/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lastRenderedPageBreak/>
              <w:t>KEGG_ALLOGRAFT.REJEC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85431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FORMATION.OF.THE.BETA.CATENIN.TCF.TRANSACTIVATING.COMPLEX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7077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775.CELL.CYCLE.CHECKPOINT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175551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RNA.POLYMERASE.I.PROMOTER.OPENING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19620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ELL.CYCL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35310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TRANSCRIPTIONAL.REGULATION.BY.SMALL.RNA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88732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ITOTIC.METAPHASE.AND.ANAPHAS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00172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ACTIVATION.OF.APC.C.AND.APC.C.CDC20.MEDIATED.DEGRADATION.OF.MITOTIC.PROTEIN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74752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NORC.NEGATIVELY.REGULATES.RRNA.EXPRESS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87533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79.CELL.CYCL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5602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ORC1.REMOVAL.FROM.CHROMATI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6416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REGULATION.OF.DNA.REPLIC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0580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REGULATION.OF.APC.C.ACTIVATORS.BETWEEN.G1.S.AND.EARLY.ANAPHAS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695511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DC20.PHOSPHO.APC.C.MEDIATED.DEGRADATION.OF.CYCLIN.A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64250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YCLIN.A.CDK2.ASSOCIATED.EVENTS.AT.S.PHASE.ENTRY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86385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ACTIVATION.OF.ATR.IN.RESPONSE.TO.REPLICATION.STRES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3125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74.NUCLEOSOME.ASSEMBLY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30575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58.MITOTIC.G1.G1.S.PHASE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6211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YCLIN.E.ASSOCIATED.EVENTS.DURING.G1.S.TRANSI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82806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369.HISTONE.MODIFICATION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02452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739.AMYLOID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570812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TCF.DEPENDENT.SIGNALING.IN.RESPONSE.TO.WNT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68038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REMOVAL.OF.LICENSING.FACTORS.FROM.ORIGIN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7605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928.TELOMERE.MAINTENANC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33734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DNA.REPLIC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30963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ONDENSATION.OF.PROPHASE.CHROMOSOME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47202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PRC2.METHYLATES.HISTONES.AND.DNA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17925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ITOTIC.ANAPHAS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2779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SEPARATION.OF.SISTER.CHROMATID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6566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45.G1.TO.S.CELL.CYCLE.CONTROL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16835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EIOTIC.RECOMBIN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0769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757.MITOTIC.METAPHASE.AND.ANAPHAS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38516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ITOTIC.G1.G1.S.PHASE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388205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SIGNALING.BY.WNT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67515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698.MEIOTIC.RECOMBIN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83959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98.REGULATION.OF.DNA.REPLIC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42631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NUCLEOSOME.ASSEMBLY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48161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G0.AND.EARLY.G1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18042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652.MITOTIC.PROMETAPHAS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602052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SYNTHESIS.OF.DNA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47251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ISSPLICED.LRP5.MUTANTS.HAVE.ENHANCED.BETA.CATENIN.DEPENDENT.SIGNALING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68286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446.RB.IN.CANCER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75893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EIOSI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73053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DNA.METHYL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6334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ITOTIC.PROMETAPHAS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41868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.PHAS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9054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NEGATIVE.EPIGENETIC.REGULATION.OF.RRNA.EXPRESS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848622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ITOTIC.G2.G2.M.PHASE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64001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ACTIVATION.OF.THE.PRE.REPLICATIVE.COMPLEX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5784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S.PHAS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9470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RNA.POLYMERASE.I.PROMOTER.CLEARANC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71041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DNA.REPLIC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31709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SYSTEMIC.LUPUS.ERYTHEMATOSU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42510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XAV939.INHIBITS.TANKYRASE.STABILIZING.AXI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67908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TELOMERE.MAINTENANC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31395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ELL.CYCLE.CHECKPOINT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15574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ITOTIC.M.M.G1.PHASE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536521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G1.S.SPECIFIC.TRANSCRIP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569735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G2.M.CHECKPOINT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36973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925.SYNTHESIS.OF.DNA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37028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ELLULAR.SENESCENC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83843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785.M.G1.TRANSI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18148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CELL.CYCL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147555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361.GASTRIC.CANCER.NETWORK.1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38378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PACKAGING.OF.TELOMERE.END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01842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ELL.CYCLE.MITOTIC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42098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DEPOSITION.OF.NEW.CENPA.CONTAINING.NUCLEOSOMES.AT.THE.CENTROMER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46464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466.DNA.REPLIC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52648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HROMOSOME.MAINTENANC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48570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RNF.MUTANTS.SHOW.ENHANCED.WNT.SIGNALING.AND.PROLIFER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69006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REGULATORY.RNA.PATHWAY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751141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POLO.LIKE.KINASE.MEDIATED.EVENT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3915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SENESCENCE.ASSOCIATED.SECRETORY.PHENOTYPE.SASP.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86118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APOPTOSI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650792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.G1.TRANSI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04365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ASSEMBLY.OF.THE.PRE.REPLICATIVE.COMPLEX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02090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E2F.MEDIATED.REGULATION.OF.DNA.REPLIC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46965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DNA.STRAND.ELONG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91611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ALCOHOLISM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05282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EPIGENETIC.REGULATION.OF.GENE.EXPRESS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87112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EXTENSION.OF.TELOMERE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14007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G1.S.TRANSI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51577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772.S.PHAS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36771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RESOLUTION.OF.SISTER.CHROMATID.COHES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43504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DNA.REPLICATION.PRE.INITI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6231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Transcription and translation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710.NONSENSE.MEDIATED.DECAY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5678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89.PROCESSING.OF.CAPPED.INTRON.CONTAINING.PRE.MRNA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87702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411.MRNA.PROCESSING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12596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RNA.SPLICING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7378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11.EUKARYOTIC.TRANSLATION.ELONG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03780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SPLICEOSOM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874981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12.EUKARYOTIC.TRANSLATION.INITI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89010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737.SRP.DEPENDENT.COTRANSLATIONAL.PROTEIN.TARGETING.TO.MEMBRAN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80997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477.CYTOPLASMIC.RIBOSOMAL.PROTEIN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0366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683.INFLUENZA.LIFE.CYCL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3163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PROCESSING.OF.CAPPED.INTRON.CONTAINING.PRE.MRNA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66031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RNA.SPLICING.MAJOR.PATHWAY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6807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13.EUKARYOTIC.TRANSLATION.TERMIN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82535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Extracellular matrix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lastRenderedPageBreak/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lastRenderedPageBreak/>
              <w:t>EXTRACELLULAR.MATRIX.ORGANIZ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06614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725.COLLAGEN.BIOSYNTHESIS.AND.MODIFYING.ENZYME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3364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FOCAL.ADHES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73932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ECM.RECEPTOR.INTERAC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17818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DEGRADATION.OF.THE.EXTRACELLULAR.MATRIX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2591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306.FOCAL.ADHES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77662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OLLAGEN.BIOSYNTHESIS.AND.MODIFYING.ENZYME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08460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5.INTEGRIN.MEDIATED.CELL.ADHES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66432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INTEGRIN.CELL.SURFACE.INTERACTION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80960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OLLAGEN.FORM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33561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ELASTIC.FIBRE.FORM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79822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798.ASSEMBLY.OF.COLLAGEN.FIBRILS.AND.OTHER.MULTIMERIC.STRUCTURE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186452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ASSEMBLY.OF.COLLAGEN.FIBRILS.AND.OTHER.MULTIMERIC.STRUCTURE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156891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ellular metabolism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REGULATION.OF.PYRUVATE.DEHYDROGENASE.PDH.COMPLEX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620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902.RESPIRATORY.ELECTRON.TRANSPORT.ATP.SYNTHESIS.BY.CHEMIOSMOTIC.COUPLING.AND.HEAT.PRODUCTION.BY.UNCOUPLING.PROTEINS.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7445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11.ELECTRON.TRANSPORT.CHAI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0460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COLLECTING.DUCT.ACID.SECRE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677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OXIDATIVE.PHOSPHORYL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24102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THE.CITRIC.ACID.TCA.CYCLE.AND.RESPIRATORY.ELECTRON.TRANSPORT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4370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PYRUVATE.METABOLISM.AND.CITRIC.ACID.TCA.CYCL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542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RESPIRATORY.ELECTRON.TRANSPORT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2606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623.OXIDATIVE.PHOSPHORYL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21162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766.THE.CITRIC.ACID.TCA.CYCLE.AND.RESPIRATORY.ELECTRON.TRANSPORT.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0061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RESPIRATORY.ELECTRON.TRANSPORT.ATP.SYNTHESIS.BY.CHEMIOSMOTIC.COUPLING.AND.HEAT.PRODUCTION.BY.UNCOUPLING.PROTEINS.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27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ell junctions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ELL.CELL.JUNCTION.ORGANIZ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57272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ELL.JUNCTION.ORGANIZ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08149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793.CELL.JUNCTION.ORGANIZ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78000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ELL.CELL.COMMUNIC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77621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TIGHT.JUNCTION.INTERACTION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16663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Protein folding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HAPERONIN.MEDIATED.PROTEIN.FOLDING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5739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92.PROTEIN.FOLDING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13161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FORMATION.OF.TUBULIN.FOLDING.INTERMEDIATES.BY.CCT.TRIC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3655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PREFOLDIN.MEDIATED.TRANSFER.OF.SUBSTRATE.TO.CCT.TRIC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43150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OOPERATION.OF.PREFOLDIN.AND.TRIC.CCT.IN.ACTIN.AND.TUBULIN.FOLDING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36318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Cardiomyopathy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ARRHYTHMOGENIC.RIGHT.VENTRICULAR.CARDIOMYOPATHY.ARVC.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307521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HYPERTROPHIC.CARDIOMYOPATHY.HCM.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86531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DILATED.CARDIOMYOPATHY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01708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118.ARRHYTHMOGENIC.RIGHT.VENTRICULAR.CARDIOMYOPATHY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3103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inesins (move along microtubule filaments)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INESIN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29907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42.KINESIN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42060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HC.CLASS.II.ANTIGEN.PRESENT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79762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uscle contraction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64.MUSCLE.CONTRAC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03382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MUSCLE.CONTRAC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05859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SMOOTH.MUSCLE.CONTRAC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2.15135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Other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lastRenderedPageBreak/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 </w:t>
            </w: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lastRenderedPageBreak/>
              <w:t>WP1422.SPHINGOLIPID.METABOLISM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01252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377.INTEGRATED.PANCREATIC.CANCER.PATHWAY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697525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SALMONELLA.INFEC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824445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PROPANOATE.METABOLISM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131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GAP.JUNCTION.TRAFFICKING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82910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AXON.GUIDANCE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769707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43.FATTY.ACID.BETA.OXID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835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VALINE.LEUCINE.AND.ISOLEUCINE.DEGRAD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0359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BRANCHED.CHAIN.AMINO.ACID.CATABOLISM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29066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KEGG_REGULATION.OF.AUTOPHAGY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846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1831.INTEGRATION.OF.ENERGY.METABOLISM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2002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2664.GASTRIN.CREB.SIGNALLING.PATHWAY.VIA.PKC.AND.MAPK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68769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368.MITOCHONDRIAL.LC.FATTY.ACID.BETA.OXID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9775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WP536.CALCIUM.REGULATION.IN.THE.CARDIAC.CELL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945329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GLUTATHIONE.CONJUGATION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8823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INTEGRATION.OF.ENERGY.METABOLISM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788005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GENERATION.OF.SECOND.MESSENGER.MOLECULES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1.8954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EPH.EPHRIN.SIGNALING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1.729218</w:t>
            </w:r>
          </w:p>
        </w:tc>
      </w:tr>
      <w:tr w:rsidR="00C052A5" w:rsidRPr="004D09F4" w:rsidTr="00C052A5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GENERIC.TRANSCRIPTION.PATHWAY</w:t>
            </w:r>
          </w:p>
        </w:tc>
        <w:tc>
          <w:tcPr>
            <w:tcW w:w="592" w:type="pct"/>
            <w:noWrap/>
            <w:hideMark/>
          </w:tcPr>
          <w:p w:rsidR="00C052A5" w:rsidRPr="004D09F4" w:rsidRDefault="00C052A5" w:rsidP="00C052A5">
            <w:pPr>
              <w:pStyle w:val="NoSpacing"/>
              <w:rPr>
                <w:lang w:eastAsia="en-GB"/>
              </w:rPr>
            </w:pPr>
            <w:r w:rsidRPr="004D09F4">
              <w:rPr>
                <w:lang w:eastAsia="en-GB"/>
              </w:rPr>
              <w:t>-2.103</w:t>
            </w:r>
          </w:p>
        </w:tc>
      </w:tr>
    </w:tbl>
    <w:p w:rsidR="00C052A5" w:rsidRDefault="00C052A5" w:rsidP="00C052A5">
      <w:pPr>
        <w:pStyle w:val="NoSpacing"/>
        <w:rPr>
          <w:lang w:eastAsia="en-GB"/>
        </w:rPr>
      </w:pPr>
    </w:p>
    <w:p w:rsidR="00C052A5" w:rsidRDefault="00C052A5">
      <w:pPr>
        <w:jc w:val="left"/>
        <w:rPr>
          <w:rFonts w:ascii="Calibri" w:hAnsi="Calibri"/>
          <w:sz w:val="20"/>
          <w:lang w:eastAsia="en-GB"/>
        </w:rPr>
      </w:pPr>
      <w:r>
        <w:rPr>
          <w:lang w:eastAsia="en-GB"/>
        </w:rPr>
        <w:br w:type="page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09"/>
        <w:gridCol w:w="6379"/>
        <w:gridCol w:w="1100"/>
      </w:tblGrid>
      <w:tr w:rsidR="00C052A5" w:rsidRPr="00C052A5" w:rsidTr="00E06674">
        <w:trPr>
          <w:trHeight w:val="20"/>
        </w:trPr>
        <w:tc>
          <w:tcPr>
            <w:tcW w:w="974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lastRenderedPageBreak/>
              <w:t>Duodenum</w:t>
            </w: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Process</w:t>
            </w: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Gene set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NES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Lipid metabolism</w:t>
            </w:r>
          </w:p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PHOSPHOLIPID.METABOLISM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83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FAT.DIGESTION.AND.ABSORPTION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42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FATTY.ACID.TRIACYLGLYCEROL.AND.KETONE.BODY.METABOLISM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77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REGULATION.OF.CHOLESTEROL.BIOSYNTHESIS.BY.SREBP.SREBF.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14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WP197.CHOLESTEROL.BIOSYNTHESIS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20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PEROXISOMAL.LIPID.METABOLISM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99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ACTIVATION.OF.GENE.EXPRESSION.BY.SREBF.SREBP.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11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PEROXISOME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93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SPHINGOLIPID.DE.NOVO.BIOSYNTHESIS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81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GLYCEROPHOSPHOLIPID.METABOLISM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18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WP2740.GLYCEROPHOSPHOLIPID.BIOSYNTHESIS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98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CHOLESTEROL.BIOSYNTHESIS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07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METABOLISM.OF.LIPIDS.AND.LIPOPROTEINS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07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GLYCEROPHOSPHOLIPID.BIOSYNTHESIS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92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SPHINGOLIPID.METABOLISM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00</w:t>
            </w:r>
          </w:p>
        </w:tc>
      </w:tr>
      <w:tr w:rsidR="00C052A5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WP1817.FATTY.ACID.TRIACYLGLYCEROL.AND.KETONE.BODY.METABOLISM</w:t>
            </w:r>
          </w:p>
        </w:tc>
        <w:tc>
          <w:tcPr>
            <w:tcW w:w="592" w:type="pct"/>
            <w:noWrap/>
            <w:hideMark/>
          </w:tcPr>
          <w:p w:rsidR="00C052A5" w:rsidRPr="00C052A5" w:rsidRDefault="00C052A5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81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Metabolism of xenobiotics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WP702.METAPATHWAY.BIOTRANSFORMATION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09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CHEMICAL.CARCINOGENESIS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31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METABOLISM.OF.XENOBIOTICS.BY.CYTOCHROME.P450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19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WP43.OXIDATION.BY.CYTOCHROME.P450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03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DRUG.METABOLISM.CYTOCHROME.P450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93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CYTOCHROME.P450.ARRANGED.BY.SUBSTRATE.TYPE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07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BIOLOGICAL.OXIDATIONS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23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PHASE.1.FUNCTIONALIZATION.OF.COMPOUNDS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11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PHASE.II.CONJUGATION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73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RETINOL.METABOLISM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09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Chaperones (protein)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WP2667.ACTIVATION.OF.CHAPERONE.GENES.BY.XBP1.S.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-1.97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UNFOLDED.PROTEIN.RESPONSE.UPR.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-2.33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XBP1.S.ACTIVATES.CHAPERONE.GENES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-2.00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IRE1ALPHA.ACTIVATES.CHAPERONES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-2.10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Respiratory electron transport chain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WP1902.RESPIRATORY.ELECTRON.TRANSPORT.ATP.SYNTHESIS.BY.CHEMIOSMOTIC.COUPLING.AND.HEAT.PRODUCTION.BY.UNCOUPLING.PROTEINS.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97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RESPIRATORY.ELECTRON.TRANSPORT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91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WP111.ELECTRON.TRANSPORT.CHAIN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93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RESPIRATORY.ELECTRON.TRANSPORT.ATP.SYNTHESIS.BY.CHEMIOSMOTIC.COUPLING.AND.HEAT.PRODUCTION.BY.UNCOUPLING.PROTEINS.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86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Innate immunity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INITIAL.TRIGGERING.OF.COMPLEMENT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-1.91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IMMUNOREGULATORY.INTERACTIONS.BETWEEN.A.LYMPHOID.AND.A.NON.LYMPHOID.CELL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-1.93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FCGR.ACTIVATION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-1.95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Cell cycle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WP1928.TELOMERE.MAINTENANCE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18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WP466.DNA.REPLICATION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93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DNA.REPLICATION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05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TELOMERE.MAINTENANCE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89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WP1925.SYNTHESIS.OF.DNA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72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DNA.METHYLATION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96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WP2739.AMYLOIDS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98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 w:val="restar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Other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lastRenderedPageBreak/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 </w:t>
            </w: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lastRenderedPageBreak/>
              <w:t>PLATELET.DEGRANULATION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-1.94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BILE.SECRETION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10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BIOSYNTHESIS.OF.THE.N.GLYCAN.PRECURSOR.DOLICHOL.LIPID.LINKED.OLIGOSACCHARIDE.LLO.AND.TRANSFER.TO.A.NASCENT.PROTEIN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-1.99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PPARA_TARGETS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26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PROTEIN.EXPORT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-2.04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PROTEIN.PROCESSING.IN.ENDOPLASMIC.RETICULUM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-2.26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DRUG.METABOLISM.OTHER.ENZYMES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87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PPAR.SIGNALING.PATHWAY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05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APOPTOTIC.EXECUTION.PHASE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83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GLYCEROLIPID.METABOLISM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93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WP2806.HUMAN.COMPLEMENT.SYSTEM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-2.01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WP716.VITAMIN.A.AND.CAROTENOID.METABOLISM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17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STAPHYLOCOCCUS.AUREUS.INFECTION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-2.30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INTESTINAL.IMMUNE.NETWORK.FOR.IGA.PRODUCTION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-1.90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WP2840.HAIR.FOLLICLE.DEVELOPMENT.CYTODIFFERENTIATION.PART.3.OF.3.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-1.96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PROTEIN.DIGESTION.AND.ABSORPTION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92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HOMOLOGOUS.RECOMBINATION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2.05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WP2431.SPINAL.CORD.INJURY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-1.97</w:t>
            </w:r>
          </w:p>
        </w:tc>
      </w:tr>
      <w:tr w:rsidR="00D45D52" w:rsidRPr="00C052A5" w:rsidTr="00E06674">
        <w:trPr>
          <w:trHeight w:val="20"/>
        </w:trPr>
        <w:tc>
          <w:tcPr>
            <w:tcW w:w="974" w:type="pct"/>
            <w:vMerge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</w:p>
        </w:tc>
        <w:tc>
          <w:tcPr>
            <w:tcW w:w="3434" w:type="pct"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KEGG_FATTY.ACID.DEGRADATION</w:t>
            </w:r>
          </w:p>
        </w:tc>
        <w:tc>
          <w:tcPr>
            <w:tcW w:w="592" w:type="pct"/>
            <w:noWrap/>
            <w:hideMark/>
          </w:tcPr>
          <w:p w:rsidR="00D45D52" w:rsidRPr="00C052A5" w:rsidRDefault="00D45D52" w:rsidP="00C052A5">
            <w:pPr>
              <w:pStyle w:val="NoSpacing"/>
              <w:rPr>
                <w:lang w:eastAsia="en-GB"/>
              </w:rPr>
            </w:pPr>
            <w:r w:rsidRPr="00C052A5">
              <w:rPr>
                <w:lang w:eastAsia="en-GB"/>
              </w:rPr>
              <w:t>1.99</w:t>
            </w:r>
          </w:p>
        </w:tc>
      </w:tr>
    </w:tbl>
    <w:p w:rsidR="004D09F4" w:rsidRDefault="004D09F4" w:rsidP="00C052A5">
      <w:pPr>
        <w:pStyle w:val="NoSpacing"/>
        <w:rPr>
          <w:lang w:eastAsia="en-GB"/>
        </w:rPr>
      </w:pPr>
      <w:bookmarkStart w:id="0" w:name="_GoBack"/>
      <w:bookmarkEnd w:id="0"/>
    </w:p>
    <w:sectPr w:rsidR="004D09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9F4"/>
    <w:rsid w:val="00130B43"/>
    <w:rsid w:val="003468CD"/>
    <w:rsid w:val="004D09F4"/>
    <w:rsid w:val="00560B26"/>
    <w:rsid w:val="00856741"/>
    <w:rsid w:val="00C052A5"/>
    <w:rsid w:val="00D45D52"/>
    <w:rsid w:val="00E0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B43"/>
    <w:pPr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30B43"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30B43"/>
    <w:pPr>
      <w:keepNext/>
      <w:keepLines/>
      <w:spacing w:before="200" w:after="0"/>
      <w:outlineLvl w:val="1"/>
    </w:pPr>
    <w:rPr>
      <w:rFonts w:ascii="Calibri" w:eastAsiaTheme="majorEastAsia" w:hAnsi="Calibri" w:cstheme="majorBidi"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0B43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B43"/>
    <w:pPr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B43"/>
    <w:pPr>
      <w:spacing w:before="200" w:after="0" w:line="48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B4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B43"/>
    <w:pPr>
      <w:spacing w:after="0" w:line="480" w:lineRule="auto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B43"/>
    <w:pPr>
      <w:spacing w:after="0" w:line="480" w:lineRule="auto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B43"/>
    <w:pPr>
      <w:spacing w:after="0" w:line="480" w:lineRule="auto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B43"/>
    <w:rPr>
      <w:rFonts w:ascii="Calibri" w:eastAsiaTheme="majorEastAsia" w:hAnsi="Calibr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30B43"/>
    <w:rPr>
      <w:rFonts w:asciiTheme="minorHAnsi" w:eastAsiaTheme="majorEastAsia" w:hAnsiTheme="minorHAnsi" w:cstheme="majorBidi"/>
      <w:b/>
      <w:bCs/>
    </w:rPr>
  </w:style>
  <w:style w:type="character" w:styleId="Emphasis">
    <w:name w:val="Emphasis"/>
    <w:uiPriority w:val="20"/>
    <w:qFormat/>
    <w:rsid w:val="00130B4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link w:val="NoSpacingChar"/>
    <w:uiPriority w:val="1"/>
    <w:qFormat/>
    <w:rsid w:val="00130B43"/>
    <w:pPr>
      <w:spacing w:after="0" w:line="240" w:lineRule="auto"/>
    </w:pPr>
    <w:rPr>
      <w:rFonts w:ascii="Calibri" w:hAnsi="Calibri"/>
      <w:sz w:val="20"/>
    </w:rPr>
  </w:style>
  <w:style w:type="paragraph" w:styleId="ListParagraph">
    <w:name w:val="List Paragraph"/>
    <w:basedOn w:val="Normal"/>
    <w:uiPriority w:val="34"/>
    <w:qFormat/>
    <w:rsid w:val="00130B43"/>
    <w:pPr>
      <w:spacing w:after="160" w:line="480" w:lineRule="auto"/>
      <w:ind w:left="720"/>
      <w:contextualSpacing/>
    </w:pPr>
    <w:rPr>
      <w:rFonts w:eastAsiaTheme="minorEastAsia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130B43"/>
    <w:rPr>
      <w:rFonts w:ascii="Calibri" w:eastAsiaTheme="majorEastAsia" w:hAnsi="Calibri" w:cstheme="majorBidi"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B43"/>
    <w:rPr>
      <w:rFonts w:asciiTheme="majorHAnsi" w:eastAsiaTheme="majorEastAsia" w:hAnsiTheme="majorHAnsi" w:cstheme="majorBidi"/>
      <w:b/>
      <w:bCs/>
      <w:i/>
      <w:iCs/>
      <w:sz w:val="22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B43"/>
    <w:rPr>
      <w:rFonts w:asciiTheme="majorHAnsi" w:eastAsiaTheme="majorEastAsia" w:hAnsiTheme="majorHAnsi" w:cstheme="majorBidi"/>
      <w:b/>
      <w:bCs/>
      <w:color w:val="7F7F7F" w:themeColor="text1" w:themeTint="80"/>
      <w:sz w:val="22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B43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B43"/>
    <w:rPr>
      <w:rFonts w:asciiTheme="majorHAnsi" w:eastAsiaTheme="majorEastAsia" w:hAnsiTheme="majorHAnsi" w:cstheme="majorBidi"/>
      <w:i/>
      <w:iCs/>
      <w:sz w:val="22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B43"/>
    <w:rPr>
      <w:rFonts w:asciiTheme="majorHAnsi" w:eastAsiaTheme="majorEastAsia" w:hAnsiTheme="majorHAnsi" w:cstheme="majorBidi"/>
      <w:sz w:val="20"/>
      <w:szCs w:val="20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B43"/>
    <w:rPr>
      <w:rFonts w:asciiTheme="majorHAnsi" w:eastAsiaTheme="majorEastAsia" w:hAnsiTheme="majorHAnsi" w:cstheme="majorBidi"/>
      <w:i/>
      <w:iCs/>
      <w:spacing w:val="5"/>
      <w:sz w:val="20"/>
      <w:szCs w:val="20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130B43"/>
    <w:pPr>
      <w:pBdr>
        <w:bottom w:val="single" w:sz="4" w:space="1" w:color="auto"/>
      </w:pBdr>
      <w:spacing w:after="16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30B43"/>
    <w:rPr>
      <w:rFonts w:asciiTheme="majorHAnsi" w:eastAsiaTheme="majorEastAsia" w:hAnsiTheme="majorHAnsi" w:cstheme="majorBidi"/>
      <w:spacing w:val="5"/>
      <w:sz w:val="52"/>
      <w:szCs w:val="52"/>
      <w:lang w:val="nl-NL"/>
    </w:rPr>
  </w:style>
  <w:style w:type="paragraph" w:styleId="Subtitle">
    <w:name w:val="Subtitle"/>
    <w:aliases w:val="figuuromschrijving"/>
    <w:basedOn w:val="Normal"/>
    <w:next w:val="Normal"/>
    <w:link w:val="SubtitleChar"/>
    <w:autoRedefine/>
    <w:uiPriority w:val="11"/>
    <w:qFormat/>
    <w:rsid w:val="00130B43"/>
    <w:pPr>
      <w:numPr>
        <w:ilvl w:val="1"/>
      </w:numPr>
    </w:pPr>
    <w:rPr>
      <w:rFonts w:ascii="Calibri" w:eastAsiaTheme="majorEastAsia" w:hAnsi="Calibri" w:cstheme="majorBidi"/>
      <w:b/>
      <w:iCs/>
      <w:spacing w:val="15"/>
      <w:szCs w:val="24"/>
    </w:rPr>
  </w:style>
  <w:style w:type="character" w:customStyle="1" w:styleId="SubtitleChar">
    <w:name w:val="Subtitle Char"/>
    <w:aliases w:val="figuuromschrijving Char"/>
    <w:basedOn w:val="DefaultParagraphFont"/>
    <w:link w:val="Subtitle"/>
    <w:uiPriority w:val="11"/>
    <w:rsid w:val="00130B43"/>
    <w:rPr>
      <w:rFonts w:ascii="Calibri" w:eastAsiaTheme="majorEastAsia" w:hAnsi="Calibri" w:cstheme="majorBidi"/>
      <w:b/>
      <w:iCs/>
      <w:spacing w:val="15"/>
      <w:szCs w:val="24"/>
    </w:rPr>
  </w:style>
  <w:style w:type="character" w:styleId="Strong">
    <w:name w:val="Strong"/>
    <w:uiPriority w:val="22"/>
    <w:qFormat/>
    <w:rsid w:val="00130B43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130B43"/>
    <w:pPr>
      <w:spacing w:before="200" w:after="0" w:line="480" w:lineRule="auto"/>
      <w:ind w:left="360" w:right="360"/>
    </w:pPr>
    <w:rPr>
      <w:rFonts w:eastAsiaTheme="minorEastAsia"/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130B43"/>
    <w:rPr>
      <w:rFonts w:asciiTheme="minorHAnsi" w:eastAsiaTheme="minorEastAsia" w:hAnsiTheme="minorHAnsi"/>
      <w:i/>
      <w:iCs/>
      <w:sz w:val="22"/>
      <w:lang w:val="nl-N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B43"/>
    <w:pPr>
      <w:pBdr>
        <w:bottom w:val="single" w:sz="4" w:space="1" w:color="auto"/>
      </w:pBdr>
      <w:spacing w:before="200" w:after="280" w:line="480" w:lineRule="auto"/>
      <w:ind w:left="1008" w:right="1152"/>
    </w:pPr>
    <w:rPr>
      <w:rFonts w:eastAsiaTheme="minorEastAsia"/>
      <w:b/>
      <w:bCs/>
      <w:i/>
      <w:iCs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B43"/>
    <w:rPr>
      <w:rFonts w:asciiTheme="minorHAnsi" w:eastAsiaTheme="minorEastAsia" w:hAnsiTheme="minorHAnsi"/>
      <w:b/>
      <w:bCs/>
      <w:i/>
      <w:iCs/>
      <w:sz w:val="22"/>
      <w:lang w:val="nl-NL"/>
    </w:rPr>
  </w:style>
  <w:style w:type="character" w:styleId="SubtleEmphasis">
    <w:name w:val="Subtle Emphasis"/>
    <w:aliases w:val="explanation figure"/>
    <w:uiPriority w:val="19"/>
    <w:qFormat/>
    <w:rsid w:val="00130B43"/>
    <w:rPr>
      <w:rFonts w:ascii="Calibri" w:hAnsi="Calibri"/>
      <w:i w:val="0"/>
      <w:iCs/>
      <w:color w:val="auto"/>
      <w:sz w:val="17"/>
    </w:rPr>
  </w:style>
  <w:style w:type="character" w:styleId="IntenseEmphasis">
    <w:name w:val="Intense Emphasis"/>
    <w:uiPriority w:val="21"/>
    <w:qFormat/>
    <w:rsid w:val="00130B43"/>
    <w:rPr>
      <w:b/>
      <w:bCs/>
    </w:rPr>
  </w:style>
  <w:style w:type="character" w:styleId="SubtleReference">
    <w:name w:val="Subtle Reference"/>
    <w:uiPriority w:val="31"/>
    <w:qFormat/>
    <w:rsid w:val="00130B43"/>
    <w:rPr>
      <w:smallCaps/>
    </w:rPr>
  </w:style>
  <w:style w:type="character" w:styleId="IntenseReference">
    <w:name w:val="Intense Reference"/>
    <w:uiPriority w:val="32"/>
    <w:qFormat/>
    <w:rsid w:val="00130B43"/>
    <w:rPr>
      <w:smallCaps/>
      <w:spacing w:val="5"/>
      <w:u w:val="single"/>
    </w:rPr>
  </w:style>
  <w:style w:type="character" w:styleId="BookTitle">
    <w:name w:val="Book Title"/>
    <w:uiPriority w:val="33"/>
    <w:qFormat/>
    <w:rsid w:val="00130B4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0B43"/>
    <w:pPr>
      <w:keepNext w:val="0"/>
      <w:keepLines w:val="0"/>
      <w:spacing w:before="480" w:line="480" w:lineRule="auto"/>
      <w:contextualSpacing/>
      <w:outlineLvl w:val="9"/>
    </w:pPr>
    <w:rPr>
      <w:rFonts w:asciiTheme="majorHAnsi" w:hAnsiTheme="majorHAnsi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60B26"/>
    <w:rPr>
      <w:rFonts w:ascii="Calibri" w:hAnsi="Calibri"/>
      <w:sz w:val="20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130B4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130B43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4D0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B43"/>
    <w:pPr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30B43"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30B43"/>
    <w:pPr>
      <w:keepNext/>
      <w:keepLines/>
      <w:spacing w:before="200" w:after="0"/>
      <w:outlineLvl w:val="1"/>
    </w:pPr>
    <w:rPr>
      <w:rFonts w:ascii="Calibri" w:eastAsiaTheme="majorEastAsia" w:hAnsi="Calibri" w:cstheme="majorBidi"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0B43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B43"/>
    <w:pPr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B43"/>
    <w:pPr>
      <w:spacing w:before="200" w:after="0" w:line="48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B4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B43"/>
    <w:pPr>
      <w:spacing w:after="0" w:line="480" w:lineRule="auto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B43"/>
    <w:pPr>
      <w:spacing w:after="0" w:line="480" w:lineRule="auto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B43"/>
    <w:pPr>
      <w:spacing w:after="0" w:line="480" w:lineRule="auto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B43"/>
    <w:rPr>
      <w:rFonts w:ascii="Calibri" w:eastAsiaTheme="majorEastAsia" w:hAnsi="Calibr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30B43"/>
    <w:rPr>
      <w:rFonts w:asciiTheme="minorHAnsi" w:eastAsiaTheme="majorEastAsia" w:hAnsiTheme="minorHAnsi" w:cstheme="majorBidi"/>
      <w:b/>
      <w:bCs/>
    </w:rPr>
  </w:style>
  <w:style w:type="character" w:styleId="Emphasis">
    <w:name w:val="Emphasis"/>
    <w:uiPriority w:val="20"/>
    <w:qFormat/>
    <w:rsid w:val="00130B4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link w:val="NoSpacingChar"/>
    <w:uiPriority w:val="1"/>
    <w:qFormat/>
    <w:rsid w:val="00130B43"/>
    <w:pPr>
      <w:spacing w:after="0" w:line="240" w:lineRule="auto"/>
    </w:pPr>
    <w:rPr>
      <w:rFonts w:ascii="Calibri" w:hAnsi="Calibri"/>
      <w:sz w:val="20"/>
    </w:rPr>
  </w:style>
  <w:style w:type="paragraph" w:styleId="ListParagraph">
    <w:name w:val="List Paragraph"/>
    <w:basedOn w:val="Normal"/>
    <w:uiPriority w:val="34"/>
    <w:qFormat/>
    <w:rsid w:val="00130B43"/>
    <w:pPr>
      <w:spacing w:after="160" w:line="480" w:lineRule="auto"/>
      <w:ind w:left="720"/>
      <w:contextualSpacing/>
    </w:pPr>
    <w:rPr>
      <w:rFonts w:eastAsiaTheme="minorEastAsia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130B43"/>
    <w:rPr>
      <w:rFonts w:ascii="Calibri" w:eastAsiaTheme="majorEastAsia" w:hAnsi="Calibri" w:cstheme="majorBidi"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B43"/>
    <w:rPr>
      <w:rFonts w:asciiTheme="majorHAnsi" w:eastAsiaTheme="majorEastAsia" w:hAnsiTheme="majorHAnsi" w:cstheme="majorBidi"/>
      <w:b/>
      <w:bCs/>
      <w:i/>
      <w:iCs/>
      <w:sz w:val="22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B43"/>
    <w:rPr>
      <w:rFonts w:asciiTheme="majorHAnsi" w:eastAsiaTheme="majorEastAsia" w:hAnsiTheme="majorHAnsi" w:cstheme="majorBidi"/>
      <w:b/>
      <w:bCs/>
      <w:color w:val="7F7F7F" w:themeColor="text1" w:themeTint="80"/>
      <w:sz w:val="22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B43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B43"/>
    <w:rPr>
      <w:rFonts w:asciiTheme="majorHAnsi" w:eastAsiaTheme="majorEastAsia" w:hAnsiTheme="majorHAnsi" w:cstheme="majorBidi"/>
      <w:i/>
      <w:iCs/>
      <w:sz w:val="22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B43"/>
    <w:rPr>
      <w:rFonts w:asciiTheme="majorHAnsi" w:eastAsiaTheme="majorEastAsia" w:hAnsiTheme="majorHAnsi" w:cstheme="majorBidi"/>
      <w:sz w:val="20"/>
      <w:szCs w:val="20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B43"/>
    <w:rPr>
      <w:rFonts w:asciiTheme="majorHAnsi" w:eastAsiaTheme="majorEastAsia" w:hAnsiTheme="majorHAnsi" w:cstheme="majorBidi"/>
      <w:i/>
      <w:iCs/>
      <w:spacing w:val="5"/>
      <w:sz w:val="20"/>
      <w:szCs w:val="20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130B43"/>
    <w:pPr>
      <w:pBdr>
        <w:bottom w:val="single" w:sz="4" w:space="1" w:color="auto"/>
      </w:pBdr>
      <w:spacing w:after="16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30B43"/>
    <w:rPr>
      <w:rFonts w:asciiTheme="majorHAnsi" w:eastAsiaTheme="majorEastAsia" w:hAnsiTheme="majorHAnsi" w:cstheme="majorBidi"/>
      <w:spacing w:val="5"/>
      <w:sz w:val="52"/>
      <w:szCs w:val="52"/>
      <w:lang w:val="nl-NL"/>
    </w:rPr>
  </w:style>
  <w:style w:type="paragraph" w:styleId="Subtitle">
    <w:name w:val="Subtitle"/>
    <w:aliases w:val="figuuromschrijving"/>
    <w:basedOn w:val="Normal"/>
    <w:next w:val="Normal"/>
    <w:link w:val="SubtitleChar"/>
    <w:autoRedefine/>
    <w:uiPriority w:val="11"/>
    <w:qFormat/>
    <w:rsid w:val="00130B43"/>
    <w:pPr>
      <w:numPr>
        <w:ilvl w:val="1"/>
      </w:numPr>
    </w:pPr>
    <w:rPr>
      <w:rFonts w:ascii="Calibri" w:eastAsiaTheme="majorEastAsia" w:hAnsi="Calibri" w:cstheme="majorBidi"/>
      <w:b/>
      <w:iCs/>
      <w:spacing w:val="15"/>
      <w:szCs w:val="24"/>
    </w:rPr>
  </w:style>
  <w:style w:type="character" w:customStyle="1" w:styleId="SubtitleChar">
    <w:name w:val="Subtitle Char"/>
    <w:aliases w:val="figuuromschrijving Char"/>
    <w:basedOn w:val="DefaultParagraphFont"/>
    <w:link w:val="Subtitle"/>
    <w:uiPriority w:val="11"/>
    <w:rsid w:val="00130B43"/>
    <w:rPr>
      <w:rFonts w:ascii="Calibri" w:eastAsiaTheme="majorEastAsia" w:hAnsi="Calibri" w:cstheme="majorBidi"/>
      <w:b/>
      <w:iCs/>
      <w:spacing w:val="15"/>
      <w:szCs w:val="24"/>
    </w:rPr>
  </w:style>
  <w:style w:type="character" w:styleId="Strong">
    <w:name w:val="Strong"/>
    <w:uiPriority w:val="22"/>
    <w:qFormat/>
    <w:rsid w:val="00130B43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130B43"/>
    <w:pPr>
      <w:spacing w:before="200" w:after="0" w:line="480" w:lineRule="auto"/>
      <w:ind w:left="360" w:right="360"/>
    </w:pPr>
    <w:rPr>
      <w:rFonts w:eastAsiaTheme="minorEastAsia"/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130B43"/>
    <w:rPr>
      <w:rFonts w:asciiTheme="minorHAnsi" w:eastAsiaTheme="minorEastAsia" w:hAnsiTheme="minorHAnsi"/>
      <w:i/>
      <w:iCs/>
      <w:sz w:val="22"/>
      <w:lang w:val="nl-N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B43"/>
    <w:pPr>
      <w:pBdr>
        <w:bottom w:val="single" w:sz="4" w:space="1" w:color="auto"/>
      </w:pBdr>
      <w:spacing w:before="200" w:after="280" w:line="480" w:lineRule="auto"/>
      <w:ind w:left="1008" w:right="1152"/>
    </w:pPr>
    <w:rPr>
      <w:rFonts w:eastAsiaTheme="minorEastAsia"/>
      <w:b/>
      <w:bCs/>
      <w:i/>
      <w:iCs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B43"/>
    <w:rPr>
      <w:rFonts w:asciiTheme="minorHAnsi" w:eastAsiaTheme="minorEastAsia" w:hAnsiTheme="minorHAnsi"/>
      <w:b/>
      <w:bCs/>
      <w:i/>
      <w:iCs/>
      <w:sz w:val="22"/>
      <w:lang w:val="nl-NL"/>
    </w:rPr>
  </w:style>
  <w:style w:type="character" w:styleId="SubtleEmphasis">
    <w:name w:val="Subtle Emphasis"/>
    <w:aliases w:val="explanation figure"/>
    <w:uiPriority w:val="19"/>
    <w:qFormat/>
    <w:rsid w:val="00130B43"/>
    <w:rPr>
      <w:rFonts w:ascii="Calibri" w:hAnsi="Calibri"/>
      <w:i w:val="0"/>
      <w:iCs/>
      <w:color w:val="auto"/>
      <w:sz w:val="17"/>
    </w:rPr>
  </w:style>
  <w:style w:type="character" w:styleId="IntenseEmphasis">
    <w:name w:val="Intense Emphasis"/>
    <w:uiPriority w:val="21"/>
    <w:qFormat/>
    <w:rsid w:val="00130B43"/>
    <w:rPr>
      <w:b/>
      <w:bCs/>
    </w:rPr>
  </w:style>
  <w:style w:type="character" w:styleId="SubtleReference">
    <w:name w:val="Subtle Reference"/>
    <w:uiPriority w:val="31"/>
    <w:qFormat/>
    <w:rsid w:val="00130B43"/>
    <w:rPr>
      <w:smallCaps/>
    </w:rPr>
  </w:style>
  <w:style w:type="character" w:styleId="IntenseReference">
    <w:name w:val="Intense Reference"/>
    <w:uiPriority w:val="32"/>
    <w:qFormat/>
    <w:rsid w:val="00130B43"/>
    <w:rPr>
      <w:smallCaps/>
      <w:spacing w:val="5"/>
      <w:u w:val="single"/>
    </w:rPr>
  </w:style>
  <w:style w:type="character" w:styleId="BookTitle">
    <w:name w:val="Book Title"/>
    <w:uiPriority w:val="33"/>
    <w:qFormat/>
    <w:rsid w:val="00130B4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0B43"/>
    <w:pPr>
      <w:keepNext w:val="0"/>
      <w:keepLines w:val="0"/>
      <w:spacing w:before="480" w:line="480" w:lineRule="auto"/>
      <w:contextualSpacing/>
      <w:outlineLvl w:val="9"/>
    </w:pPr>
    <w:rPr>
      <w:rFonts w:asciiTheme="majorHAnsi" w:hAnsiTheme="majorHAnsi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60B26"/>
    <w:rPr>
      <w:rFonts w:ascii="Calibri" w:hAnsi="Calibri"/>
      <w:sz w:val="20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130B4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130B43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4D0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2237</Words>
  <Characters>1275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4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kie 2</dc:creator>
  <cp:lastModifiedBy>Nikkie 2</cp:lastModifiedBy>
  <cp:revision>3</cp:revision>
  <dcterms:created xsi:type="dcterms:W3CDTF">2015-12-30T11:41:00Z</dcterms:created>
  <dcterms:modified xsi:type="dcterms:W3CDTF">2015-12-30T12:09:00Z</dcterms:modified>
</cp:coreProperties>
</file>